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63021" w14:textId="77777777" w:rsidR="004D03BA" w:rsidRDefault="003D7B46" w:rsidP="004D03BA">
      <w:pPr>
        <w:pStyle w:val="Title"/>
        <w:jc w:val="left"/>
      </w:pPr>
      <w:bookmarkStart w:id="0" w:name="_GoBack"/>
      <w:r>
        <w:t xml:space="preserve">Supplementary </w:t>
      </w:r>
      <w:r w:rsidR="004D03BA">
        <w:t>data</w:t>
      </w:r>
    </w:p>
    <w:bookmarkEnd w:id="0"/>
    <w:p w14:paraId="36293D5F" w14:textId="6A8ADE11" w:rsidR="007D5271" w:rsidRDefault="003D7B46">
      <w:pPr>
        <w:pStyle w:val="Title"/>
      </w:pPr>
      <w:r>
        <w:t xml:space="preserve"> Pharmacokinetic-pharmacodynamic modelling to investigate in vitro synergy between colistin and fusidic acid against multi-drug resistant Acinetobacter baumannii.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373203215"/>
        <w:docPartObj>
          <w:docPartGallery w:val="Table of Contents"/>
          <w:docPartUnique/>
        </w:docPartObj>
      </w:sdtPr>
      <w:sdtEndPr/>
      <w:sdtContent>
        <w:p w14:paraId="67243D2D" w14:textId="77777777" w:rsidR="007D5271" w:rsidRDefault="003D7B46">
          <w:pPr>
            <w:pStyle w:val="TOCHeading"/>
          </w:pPr>
          <w:r w:rsidRPr="00A4150D">
            <w:rPr>
              <w:color w:val="auto"/>
            </w:rPr>
            <w:t>Table of Contents</w:t>
          </w:r>
        </w:p>
        <w:p w14:paraId="744BD51D" w14:textId="77777777" w:rsidR="00A4150D" w:rsidRDefault="003D7B46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527379219" w:history="1">
            <w:r w:rsidR="00A4150D" w:rsidRPr="00E32576">
              <w:rPr>
                <w:rStyle w:val="Hyperlink"/>
                <w:noProof/>
              </w:rPr>
              <w:t>Growth curve data plots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19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2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1C3BBDB6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0" w:history="1">
            <w:r w:rsidR="00A4150D" w:rsidRPr="00E32576">
              <w:rPr>
                <w:rStyle w:val="Hyperlink"/>
                <w:noProof/>
              </w:rPr>
              <w:t>Colistin drug effect data plots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0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3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3AE9B27A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1" w:history="1">
            <w:r w:rsidR="00A4150D" w:rsidRPr="00E32576">
              <w:rPr>
                <w:rStyle w:val="Hyperlink"/>
                <w:noProof/>
              </w:rPr>
              <w:t>Fusidic-acid drug effect data plots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1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4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3270D77A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2" w:history="1">
            <w:r w:rsidR="00A4150D" w:rsidRPr="00E32576">
              <w:rPr>
                <w:rStyle w:val="Hyperlink"/>
                <w:noProof/>
              </w:rPr>
              <w:t>Drug combination data plots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2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5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2E071F0A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3" w:history="1">
            <w:r w:rsidR="00A4150D" w:rsidRPr="00E32576">
              <w:rPr>
                <w:rStyle w:val="Hyperlink"/>
                <w:noProof/>
              </w:rPr>
              <w:t>Inoculum stratified growth curve data VPC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3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6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623E938E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4" w:history="1">
            <w:r w:rsidR="00A4150D" w:rsidRPr="00E32576">
              <w:rPr>
                <w:rStyle w:val="Hyperlink"/>
                <w:noProof/>
              </w:rPr>
              <w:t>Inoculum stratified colistin drug effect data VPC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4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7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15AF8F06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5" w:history="1">
            <w:r w:rsidR="00A4150D" w:rsidRPr="00E32576">
              <w:rPr>
                <w:rStyle w:val="Hyperlink"/>
                <w:noProof/>
              </w:rPr>
              <w:t>Inoculum stratified fusidic-acid drug effect data VPC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5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8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0B0E83E4" w14:textId="77777777" w:rsidR="00A4150D" w:rsidRDefault="00B9584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27379226" w:history="1">
            <w:r w:rsidR="00A4150D" w:rsidRPr="00E32576">
              <w:rPr>
                <w:rStyle w:val="Hyperlink"/>
                <w:noProof/>
              </w:rPr>
              <w:t>Inoculum stratified colistin/fusidic-acid drug effect data VPC</w:t>
            </w:r>
            <w:r w:rsidR="00A4150D">
              <w:rPr>
                <w:noProof/>
                <w:webHidden/>
              </w:rPr>
              <w:tab/>
            </w:r>
            <w:r w:rsidR="00A4150D">
              <w:rPr>
                <w:noProof/>
                <w:webHidden/>
              </w:rPr>
              <w:fldChar w:fldCharType="begin"/>
            </w:r>
            <w:r w:rsidR="00A4150D">
              <w:rPr>
                <w:noProof/>
                <w:webHidden/>
              </w:rPr>
              <w:instrText xml:space="preserve"> PAGEREF _Toc527379226 \h </w:instrText>
            </w:r>
            <w:r w:rsidR="00A4150D">
              <w:rPr>
                <w:noProof/>
                <w:webHidden/>
              </w:rPr>
            </w:r>
            <w:r w:rsidR="00A4150D">
              <w:rPr>
                <w:noProof/>
                <w:webHidden/>
              </w:rPr>
              <w:fldChar w:fldCharType="separate"/>
            </w:r>
            <w:r w:rsidR="00A4150D">
              <w:rPr>
                <w:noProof/>
                <w:webHidden/>
              </w:rPr>
              <w:t>9</w:t>
            </w:r>
            <w:r w:rsidR="00A4150D">
              <w:rPr>
                <w:noProof/>
                <w:webHidden/>
              </w:rPr>
              <w:fldChar w:fldCharType="end"/>
            </w:r>
          </w:hyperlink>
        </w:p>
        <w:p w14:paraId="46E689D6" w14:textId="77777777" w:rsidR="007D5271" w:rsidRDefault="003D7B46">
          <w:r>
            <w:fldChar w:fldCharType="end"/>
          </w:r>
        </w:p>
      </w:sdtContent>
    </w:sdt>
    <w:p w14:paraId="15429F93" w14:textId="77777777" w:rsidR="007D5271" w:rsidRDefault="003D7B46">
      <w:pPr>
        <w:pStyle w:val="Heading1"/>
      </w:pPr>
      <w:bookmarkStart w:id="1" w:name="growth-curve-data-plots"/>
      <w:bookmarkStart w:id="2" w:name="_Toc527379219"/>
      <w:bookmarkEnd w:id="1"/>
      <w:r>
        <w:lastRenderedPageBreak/>
        <w:t>Growth curve data plots</w:t>
      </w:r>
      <w:bookmarkEnd w:id="2"/>
    </w:p>
    <w:p w14:paraId="37F09329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15020C91" wp14:editId="0AA8E222">
            <wp:extent cx="4620126" cy="3696101"/>
            <wp:effectExtent l="0" t="0" r="0" b="0"/>
            <wp:docPr id="1" name="Picture" descr="Figure S1: Individual CFU-time curve data plots for growth control experiment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raw%20growth%20data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4A4DAF" w14:textId="77777777" w:rsidR="007D5271" w:rsidRDefault="003D7B46">
      <w:pPr>
        <w:pStyle w:val="ImageCaption"/>
      </w:pPr>
      <w:r>
        <w:t>Figure S1: Individual CFU-time curve data plots for growth control experiments.</w:t>
      </w:r>
    </w:p>
    <w:p w14:paraId="7492F87B" w14:textId="77777777" w:rsidR="007D5271" w:rsidRDefault="003D7B46">
      <w:pPr>
        <w:pStyle w:val="Heading1"/>
      </w:pPr>
      <w:bookmarkStart w:id="3" w:name="colistin-drug-effect-data-plots"/>
      <w:bookmarkStart w:id="4" w:name="_Toc527379220"/>
      <w:bookmarkEnd w:id="3"/>
      <w:r>
        <w:lastRenderedPageBreak/>
        <w:t>Colistin drug effect data plots</w:t>
      </w:r>
      <w:bookmarkEnd w:id="4"/>
    </w:p>
    <w:p w14:paraId="45537295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0BF7E276" wp14:editId="3FB76D82">
            <wp:extent cx="4620126" cy="3696101"/>
            <wp:effectExtent l="0" t="0" r="0" b="0"/>
            <wp:docPr id="2" name="Picture" descr="Figure S2: Individual CFU-time curve data plots for colistin experiment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raw%20colistin%20data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5F872F" w14:textId="77777777" w:rsidR="007D5271" w:rsidRDefault="003D7B46">
      <w:pPr>
        <w:pStyle w:val="ImageCaption"/>
      </w:pPr>
      <w:r>
        <w:t>Figure S2: Individual CFU-time curve data plots for colistin experiments.</w:t>
      </w:r>
    </w:p>
    <w:p w14:paraId="44D1F3BC" w14:textId="77777777" w:rsidR="007D5271" w:rsidRDefault="003D7B46">
      <w:pPr>
        <w:pStyle w:val="Heading1"/>
      </w:pPr>
      <w:bookmarkStart w:id="5" w:name="fusidic-acid-drug-effect-data-plots"/>
      <w:bookmarkStart w:id="6" w:name="_Toc527379221"/>
      <w:bookmarkEnd w:id="5"/>
      <w:r>
        <w:lastRenderedPageBreak/>
        <w:t>Fusidic-acid drug effect data plots</w:t>
      </w:r>
      <w:bookmarkEnd w:id="6"/>
    </w:p>
    <w:p w14:paraId="45804F16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7AF0E73E" wp14:editId="06E43F9F">
            <wp:extent cx="4620126" cy="3696101"/>
            <wp:effectExtent l="0" t="0" r="0" b="0"/>
            <wp:docPr id="3" name="Picture" descr="Figure S3: Individual CFU-time curve data plots for fusidic-acid experiment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raw%20fusidic-acid%20data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66C606" w14:textId="77777777" w:rsidR="007D5271" w:rsidRDefault="003D7B46">
      <w:pPr>
        <w:pStyle w:val="ImageCaption"/>
      </w:pPr>
      <w:r>
        <w:t>Figure S3: Individual CFU-time curve data plots for fusidic-acid experiments.</w:t>
      </w:r>
    </w:p>
    <w:p w14:paraId="0FC7B584" w14:textId="77777777" w:rsidR="007D5271" w:rsidRDefault="003D7B46">
      <w:pPr>
        <w:pStyle w:val="Heading1"/>
      </w:pPr>
      <w:bookmarkStart w:id="7" w:name="drug-combination-data-plots"/>
      <w:bookmarkStart w:id="8" w:name="_Toc527379222"/>
      <w:bookmarkEnd w:id="7"/>
      <w:r>
        <w:lastRenderedPageBreak/>
        <w:t>Drug combination data plots</w:t>
      </w:r>
      <w:bookmarkEnd w:id="8"/>
    </w:p>
    <w:p w14:paraId="7B8B3A8D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7D69613E" wp14:editId="4EC4875A">
            <wp:extent cx="4620126" cy="3696101"/>
            <wp:effectExtent l="0" t="0" r="0" b="0"/>
            <wp:docPr id="4" name="Picture" descr="Figure S4: Individual CFU-time curve data plots for colistin and fusidic-acid combination experiment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raw%20colistin%20and%20fusidic-acid%20data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523CDE" w14:textId="77777777" w:rsidR="007D5271" w:rsidRDefault="003D7B46">
      <w:pPr>
        <w:pStyle w:val="ImageCaption"/>
      </w:pPr>
      <w:r>
        <w:t>Figure S4: Individual CFU-time curve data plots for colistin and fusidic-acid combination experiments.</w:t>
      </w:r>
    </w:p>
    <w:p w14:paraId="18F5DE0D" w14:textId="77777777" w:rsidR="007D5271" w:rsidRDefault="003D7B46">
      <w:pPr>
        <w:pStyle w:val="Heading1"/>
      </w:pPr>
      <w:bookmarkStart w:id="9" w:name="inoculum-stratified-growth-curve-data-vp"/>
      <w:bookmarkStart w:id="10" w:name="_Toc527379223"/>
      <w:bookmarkEnd w:id="9"/>
      <w:r>
        <w:lastRenderedPageBreak/>
        <w:t>Inoculum stratified growth curve data VPC</w:t>
      </w:r>
      <w:bookmarkEnd w:id="10"/>
    </w:p>
    <w:p w14:paraId="2B54648D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64895D09" wp14:editId="04C31E34">
            <wp:extent cx="4620126" cy="3696101"/>
            <wp:effectExtent l="0" t="0" r="0" b="0"/>
            <wp:docPr id="5" name="Picture" descr="Figure S5: Visual Predictive Check for growth control experiment, stratified by inoculum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vpc%20growth%20data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A2482B" w14:textId="77777777" w:rsidR="007D5271" w:rsidRDefault="003D7B46">
      <w:pPr>
        <w:pStyle w:val="ImageCaption"/>
      </w:pPr>
      <w:r>
        <w:t>Figure S5: Visual Predictive Check for growth control experiment, stratified by inoculum.</w:t>
      </w:r>
    </w:p>
    <w:p w14:paraId="6FB77661" w14:textId="77777777" w:rsidR="007D5271" w:rsidRDefault="003D7B46">
      <w:pPr>
        <w:pStyle w:val="Heading1"/>
      </w:pPr>
      <w:bookmarkStart w:id="11" w:name="inoculum-stratified-colistin-drug-effect"/>
      <w:bookmarkStart w:id="12" w:name="_Toc527379224"/>
      <w:bookmarkEnd w:id="11"/>
      <w:r>
        <w:lastRenderedPageBreak/>
        <w:t>Inoculum stratified colistin drug effect data VPC</w:t>
      </w:r>
      <w:bookmarkEnd w:id="12"/>
    </w:p>
    <w:p w14:paraId="6C45627E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4C6A7500" wp14:editId="2B175F1D">
            <wp:extent cx="4620126" cy="3696101"/>
            <wp:effectExtent l="0" t="0" r="0" b="0"/>
            <wp:docPr id="6" name="Picture" descr="Figure S6: Visual Predictive Check for colistin experiments, stratified by inoculum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vpc%20colistin%20data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E07455" w14:textId="77777777" w:rsidR="007D5271" w:rsidRDefault="003D7B46">
      <w:pPr>
        <w:pStyle w:val="ImageCaption"/>
      </w:pPr>
      <w:r>
        <w:t>Figure S6: Visual Predictive Check for colistin experiments, stratified by inoculum.</w:t>
      </w:r>
    </w:p>
    <w:p w14:paraId="09DBC4C3" w14:textId="77777777" w:rsidR="007D5271" w:rsidRDefault="003D7B46">
      <w:pPr>
        <w:pStyle w:val="Heading1"/>
      </w:pPr>
      <w:bookmarkStart w:id="13" w:name="inoculum-stratified-fusidic-acid-drug-ef"/>
      <w:bookmarkStart w:id="14" w:name="_Toc527379225"/>
      <w:bookmarkEnd w:id="13"/>
      <w:r>
        <w:lastRenderedPageBreak/>
        <w:t>Inoculum stratified fusidic-acid drug effect data VPC</w:t>
      </w:r>
      <w:bookmarkEnd w:id="14"/>
    </w:p>
    <w:p w14:paraId="4F18252F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3AA89468" wp14:editId="70522E73">
            <wp:extent cx="4620126" cy="3696101"/>
            <wp:effectExtent l="0" t="0" r="0" b="0"/>
            <wp:docPr id="7" name="Picture" descr="Figure S7: Visual Predictive Check for fusidic-acid experiments, stratified by inoculum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vpc%20fusidic-acid%20data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576CB0" w14:textId="77777777" w:rsidR="007D5271" w:rsidRDefault="003D7B46">
      <w:pPr>
        <w:pStyle w:val="ImageCaption"/>
      </w:pPr>
      <w:r>
        <w:t>Figure S7: Visual Predictive Check for fusidic-acid experiments, stratified by inoculum.</w:t>
      </w:r>
    </w:p>
    <w:p w14:paraId="70F19C5D" w14:textId="77777777" w:rsidR="007D5271" w:rsidRDefault="003D7B46">
      <w:pPr>
        <w:pStyle w:val="Heading1"/>
      </w:pPr>
      <w:bookmarkStart w:id="15" w:name="inoculum-stratified-colistinfusidic-acid"/>
      <w:bookmarkStart w:id="16" w:name="_Toc527379226"/>
      <w:bookmarkEnd w:id="15"/>
      <w:r>
        <w:lastRenderedPageBreak/>
        <w:t>Inoculum stratified colistin/fusidic-acid drug effect data VPC</w:t>
      </w:r>
      <w:bookmarkEnd w:id="16"/>
    </w:p>
    <w:p w14:paraId="00088284" w14:textId="77777777" w:rsidR="007D5271" w:rsidRDefault="003D7B46">
      <w:pPr>
        <w:pStyle w:val="FigurewithCaption"/>
      </w:pPr>
      <w:r>
        <w:rPr>
          <w:noProof/>
          <w:lang w:val="en-GB" w:eastAsia="en-GB"/>
        </w:rPr>
        <w:drawing>
          <wp:inline distT="0" distB="0" distL="0" distR="0" wp14:anchorId="1BCCD55C" wp14:editId="1C21ED56">
            <wp:extent cx="4620126" cy="3696101"/>
            <wp:effectExtent l="0" t="0" r="0" b="0"/>
            <wp:docPr id="8" name="Picture" descr="Figure S8: Visual Predictive Check for colistin and fusidic-acid combination experiments, stratified by inoculum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_files/figure-docx/vpc%20colistin%20and%20fusidic-acid%20data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83B6A0" w14:textId="77777777" w:rsidR="007D5271" w:rsidRDefault="003D7B46">
      <w:pPr>
        <w:pStyle w:val="ImageCaption"/>
      </w:pPr>
      <w:r>
        <w:t>Figure S8: Visual Predictive Check for colistin and fusidic-acid combination experiments, stratified by inoculum.</w:t>
      </w:r>
    </w:p>
    <w:sectPr w:rsidR="007D5271">
      <w:footerReference w:type="default" r:id="rId15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6F701" w14:textId="77777777" w:rsidR="00B95845" w:rsidRDefault="00B95845">
      <w:pPr>
        <w:spacing w:after="0"/>
      </w:pPr>
      <w:r>
        <w:separator/>
      </w:r>
    </w:p>
  </w:endnote>
  <w:endnote w:type="continuationSeparator" w:id="0">
    <w:p w14:paraId="0ACFDD87" w14:textId="77777777" w:rsidR="00B95845" w:rsidRDefault="00B958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3223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8C7EB" w14:textId="77777777" w:rsidR="00A4150D" w:rsidRDefault="00A415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0A3F70" w14:textId="77777777" w:rsidR="00A4150D" w:rsidRDefault="00A41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E6490" w14:textId="77777777" w:rsidR="00B95845" w:rsidRDefault="00B95845">
      <w:r>
        <w:separator/>
      </w:r>
    </w:p>
  </w:footnote>
  <w:footnote w:type="continuationSeparator" w:id="0">
    <w:p w14:paraId="30886726" w14:textId="77777777" w:rsidR="00B95845" w:rsidRDefault="00B958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9844DB2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0A0C07D"/>
    <w:multiLevelType w:val="multilevel"/>
    <w:tmpl w:val="4A505A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3D7B46"/>
    <w:rsid w:val="004D03BA"/>
    <w:rsid w:val="004E29B3"/>
    <w:rsid w:val="00590D07"/>
    <w:rsid w:val="00784D58"/>
    <w:rsid w:val="007D5271"/>
    <w:rsid w:val="008D6863"/>
    <w:rsid w:val="00A4150D"/>
    <w:rsid w:val="00B86B75"/>
    <w:rsid w:val="00B9584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4316"/>
  <w15:docId w15:val="{0506C87F-BB40-45AE-9A3B-4CF2A759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A415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A4150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A4150D"/>
    <w:pPr>
      <w:spacing w:after="100"/>
    </w:pPr>
  </w:style>
  <w:style w:type="paragraph" w:styleId="Header">
    <w:name w:val="header"/>
    <w:basedOn w:val="Normal"/>
    <w:link w:val="HeaderChar"/>
    <w:unhideWhenUsed/>
    <w:rsid w:val="00A4150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4150D"/>
  </w:style>
  <w:style w:type="paragraph" w:styleId="Footer">
    <w:name w:val="footer"/>
    <w:basedOn w:val="Normal"/>
    <w:link w:val="FooterChar"/>
    <w:uiPriority w:val="99"/>
    <w:unhideWhenUsed/>
    <w:rsid w:val="00A4150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41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: Pharmacokinetic-pharmacodynamic modelling to investigate in vitro synergy between colistin and fusidic acid against multi-drug resistant Acinetobacter baumannii.</vt:lpstr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Pharmacokinetic-pharmacodynamic modelling to investigate in vitro synergy between colistin and fusidic acid against multi-drug resistant Acinetobacter baumannii.</dc:title>
  <dc:creator>Frank Kloprogge</dc:creator>
  <cp:lastModifiedBy>CDrummond@bsac.local</cp:lastModifiedBy>
  <cp:revision>2</cp:revision>
  <dcterms:created xsi:type="dcterms:W3CDTF">2018-11-20T11:23:00Z</dcterms:created>
  <dcterms:modified xsi:type="dcterms:W3CDTF">2018-11-20T11:23:00Z</dcterms:modified>
</cp:coreProperties>
</file>